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14BC9" w14:textId="06F4BA72" w:rsidR="00774BB5" w:rsidRPr="00CD66C3" w:rsidRDefault="00774BB5" w:rsidP="00774BB5">
      <w:pPr>
        <w:rPr>
          <w:rFonts w:ascii="Times New Roman" w:hAnsi="Times New Roman" w:cs="Times New Roman"/>
          <w:b/>
          <w:bCs/>
          <w:sz w:val="24"/>
        </w:rPr>
      </w:pPr>
      <w:r w:rsidRPr="00CD66C3">
        <w:rPr>
          <w:rFonts w:ascii="Times New Roman" w:hAnsi="Times New Roman" w:cs="Times New Roman"/>
          <w:b/>
          <w:bCs/>
          <w:sz w:val="24"/>
        </w:rPr>
        <w:t>SPSS Syntax</w:t>
      </w:r>
      <w:r w:rsidRPr="00CD66C3">
        <w:rPr>
          <w:rFonts w:ascii="Times New Roman" w:hAnsi="Times New Roman" w:cs="Times New Roman"/>
          <w:b/>
          <w:bCs/>
          <w:sz w:val="24"/>
        </w:rPr>
        <w:t xml:space="preserve"> for CRISPR is easy: Exposure to Last Week Tonight enhances knowledge about gene editing, </w:t>
      </w:r>
      <w:proofErr w:type="spellStart"/>
      <w:r w:rsidRPr="00CD66C3">
        <w:rPr>
          <w:rFonts w:ascii="Times New Roman" w:hAnsi="Times New Roman" w:cs="Times New Roman"/>
          <w:b/>
          <w:bCs/>
          <w:sz w:val="24"/>
        </w:rPr>
        <w:t>PLoS</w:t>
      </w:r>
      <w:proofErr w:type="spellEnd"/>
      <w:r w:rsidRPr="00CD66C3">
        <w:rPr>
          <w:rFonts w:ascii="Times New Roman" w:hAnsi="Times New Roman" w:cs="Times New Roman"/>
          <w:b/>
          <w:bCs/>
          <w:sz w:val="24"/>
        </w:rPr>
        <w:t>, June 2024</w:t>
      </w:r>
    </w:p>
    <w:p w14:paraId="2F6F90D4" w14:textId="77777777" w:rsidR="00774BB5" w:rsidRPr="00CD66C3" w:rsidRDefault="00774BB5" w:rsidP="00A21197">
      <w:pPr>
        <w:rPr>
          <w:rFonts w:ascii="Times New Roman" w:hAnsi="Times New Roman" w:cs="Times New Roman"/>
          <w:sz w:val="24"/>
        </w:rPr>
      </w:pPr>
    </w:p>
    <w:p w14:paraId="25E197AE" w14:textId="780E9A2A" w:rsidR="00774BB5" w:rsidRPr="00CD66C3" w:rsidRDefault="00774BB5" w:rsidP="00774B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 w:rsidRPr="00CD66C3">
        <w:rPr>
          <w:rFonts w:ascii="Times New Roman" w:hAnsi="Times New Roman" w:cs="Times New Roman"/>
          <w:b/>
          <w:bCs/>
          <w:sz w:val="24"/>
        </w:rPr>
        <w:t>SPSS Syntax for the manuscript.</w:t>
      </w:r>
    </w:p>
    <w:p w14:paraId="13462D3D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06422626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</w:t>
      </w:r>
      <w:proofErr w:type="gramStart"/>
      <w:r w:rsidRPr="00CD66C3">
        <w:rPr>
          <w:rFonts w:ascii="Times New Roman" w:hAnsi="Times New Roman" w:cs="Times New Roman"/>
          <w:sz w:val="24"/>
        </w:rPr>
        <w:t>checking</w:t>
      </w:r>
      <w:proofErr w:type="gramEnd"/>
      <w:r w:rsidRPr="00CD66C3">
        <w:rPr>
          <w:rFonts w:ascii="Times New Roman" w:hAnsi="Times New Roman" w:cs="Times New Roman"/>
          <w:sz w:val="24"/>
        </w:rPr>
        <w:t xml:space="preserve"> for regression assumptions (logistic models)</w:t>
      </w:r>
    </w:p>
    <w:p w14:paraId="32BE40FE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47D02B29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REGRESSION</w:t>
      </w:r>
    </w:p>
    <w:p w14:paraId="1814AA66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/DESCRIPTIVES MEAN STDDEV CORR SIG N</w:t>
      </w:r>
    </w:p>
    <w:p w14:paraId="6BD9D11C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ISSING PAIRWISE</w:t>
      </w:r>
    </w:p>
    <w:p w14:paraId="1E381902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STATISTICS COEFF OUTS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 R ANOVA CHANGE COLLIN TOL CHANGE ZPP</w:t>
      </w:r>
    </w:p>
    <w:p w14:paraId="692422B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</w:t>
      </w:r>
    </w:p>
    <w:p w14:paraId="2A53A649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NOORIGIN </w:t>
      </w:r>
    </w:p>
    <w:p w14:paraId="661F0B0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DEPENDENT </w:t>
      </w:r>
      <w:proofErr w:type="spellStart"/>
      <w:r w:rsidRPr="00CD66C3">
        <w:rPr>
          <w:rFonts w:ascii="Times New Roman" w:hAnsi="Times New Roman" w:cs="Times New Roman"/>
          <w:sz w:val="24"/>
        </w:rPr>
        <w:t>gearti</w:t>
      </w:r>
      <w:proofErr w:type="spellEnd"/>
    </w:p>
    <w:p w14:paraId="4FF6AA1D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age male educ</w:t>
      </w:r>
    </w:p>
    <w:p w14:paraId="44E8F892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</w:p>
    <w:p w14:paraId="3894D14E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</w:p>
    <w:p w14:paraId="402E762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51768CD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</w:p>
    <w:p w14:paraId="4C058DBC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/RESIDUALS DURBIN HISTOGRAM(ZRESID) NORMPROB(ZRESID)</w:t>
      </w:r>
    </w:p>
    <w:p w14:paraId="0C1B54A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CASEWISE PLOT(ZRESID) </w:t>
      </w:r>
      <w:proofErr w:type="gramStart"/>
      <w:r w:rsidRPr="00CD66C3">
        <w:rPr>
          <w:rFonts w:ascii="Times New Roman" w:hAnsi="Times New Roman" w:cs="Times New Roman"/>
          <w:sz w:val="24"/>
        </w:rPr>
        <w:t>OUTLIERS(</w:t>
      </w:r>
      <w:proofErr w:type="gramEnd"/>
      <w:r w:rsidRPr="00CD66C3">
        <w:rPr>
          <w:rFonts w:ascii="Times New Roman" w:hAnsi="Times New Roman" w:cs="Times New Roman"/>
          <w:sz w:val="24"/>
        </w:rPr>
        <w:t>3)</w:t>
      </w:r>
    </w:p>
    <w:p w14:paraId="0F8AEE46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SAVE PRED COOK LEVER SRESID SDRESID.</w:t>
      </w:r>
    </w:p>
    <w:p w14:paraId="5FE3ACF9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3C6FB97A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252B622D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DV: choosing the gene editing article.</w:t>
      </w:r>
    </w:p>
    <w:p w14:paraId="0C621E8F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2B3B0EFF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LOGISTIC REGRESSION VARIABLES </w:t>
      </w:r>
      <w:proofErr w:type="spellStart"/>
      <w:r w:rsidRPr="00CD66C3">
        <w:rPr>
          <w:rFonts w:ascii="Times New Roman" w:hAnsi="Times New Roman" w:cs="Times New Roman"/>
          <w:sz w:val="24"/>
        </w:rPr>
        <w:t>gearti</w:t>
      </w:r>
      <w:proofErr w:type="spellEnd"/>
    </w:p>
    <w:p w14:paraId="13BB0536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Age Male educ   </w:t>
      </w:r>
    </w:p>
    <w:p w14:paraId="08C3A16B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54142D3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</w:p>
    <w:p w14:paraId="251731F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05E44678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2170217E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SAVE=PRED COOK LEVER DEV SRESID</w:t>
      </w:r>
    </w:p>
    <w:p w14:paraId="65C1A59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</w:t>
      </w:r>
    </w:p>
    <w:p w14:paraId="50FA118E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 ITERATE(20) CUT(.5).</w:t>
      </w:r>
    </w:p>
    <w:p w14:paraId="248058EB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6ADFEB29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*DV: getting the "CRISPR is easy" question correct. </w:t>
      </w:r>
    </w:p>
    <w:p w14:paraId="2B4D8226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5786C831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LOGISTIC REGRESSION VARIABLES easy</w:t>
      </w:r>
    </w:p>
    <w:p w14:paraId="68BAD83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Age Male educ   </w:t>
      </w:r>
    </w:p>
    <w:p w14:paraId="63059CB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6959A6B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</w:p>
    <w:p w14:paraId="2F5DA7F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3700FD9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</w:t>
      </w:r>
    </w:p>
    <w:p w14:paraId="3C0CEA9C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</w:t>
      </w:r>
    </w:p>
    <w:p w14:paraId="56914653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 ITERATE(20) CUT(.5).</w:t>
      </w:r>
    </w:p>
    <w:p w14:paraId="1E43CE53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2A4EF668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Plotting the interaction LWT vs control</w:t>
      </w:r>
    </w:p>
    <w:p w14:paraId="324FCCB9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3A6D9FFC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LOGISTIC REGRESSION VARIABLES easy</w:t>
      </w:r>
    </w:p>
    <w:p w14:paraId="1A9F6B0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Age Male educ   </w:t>
      </w:r>
    </w:p>
    <w:p w14:paraId="70D9B54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6B0C0E13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</w:p>
    <w:p w14:paraId="4884F26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2F542ADE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</w:t>
      </w:r>
    </w:p>
    <w:p w14:paraId="4AFD4B22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</w:t>
      </w:r>
    </w:p>
    <w:p w14:paraId="723831F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 ITERATE(20) CUT(.5).</w:t>
      </w:r>
    </w:p>
    <w:p w14:paraId="70E0B52D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77937C4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70129BA8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*DATA LIST FREE/ </w:t>
      </w:r>
    </w:p>
    <w:p w14:paraId="14EA785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   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   easy       prob     </w:t>
      </w:r>
      <w:proofErr w:type="gramStart"/>
      <w:r w:rsidRPr="00CD66C3">
        <w:rPr>
          <w:rFonts w:ascii="Times New Roman" w:hAnsi="Times New Roman" w:cs="Times New Roman"/>
          <w:sz w:val="24"/>
        </w:rPr>
        <w:t xml:space="preserve">  .</w:t>
      </w:r>
      <w:proofErr w:type="gram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02176246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* BEGIN DATA. </w:t>
      </w:r>
    </w:p>
    <w:p w14:paraId="5621C18A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*         .00       1.19       2.07        .89 </w:t>
      </w:r>
    </w:p>
    <w:p w14:paraId="680AA81E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1.00       1.19       2.96        .95 </w:t>
      </w:r>
    </w:p>
    <w:p w14:paraId="7BE087B2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 .00       2.07       2.32        .91 </w:t>
      </w:r>
    </w:p>
    <w:p w14:paraId="6FC2C11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1.00       2.07       2.34        .91 </w:t>
      </w:r>
    </w:p>
    <w:p w14:paraId="1D762191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 .00       2.95       2.57        .93 </w:t>
      </w:r>
    </w:p>
    <w:p w14:paraId="57F2708C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1.00       2.95       1.71        .85 </w:t>
      </w:r>
    </w:p>
    <w:p w14:paraId="0AD47F88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END DATA. </w:t>
      </w:r>
    </w:p>
    <w:p w14:paraId="152D41A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043B59F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Plotting the interaction 60 minutes vs control</w:t>
      </w:r>
    </w:p>
    <w:p w14:paraId="73F70D1A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67BE9D5F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LOGISTIC REGRESSION VARIABLES easy</w:t>
      </w:r>
    </w:p>
    <w:p w14:paraId="16A83A5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Age Male educ   </w:t>
      </w:r>
    </w:p>
    <w:p w14:paraId="4ED262CF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7825852C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</w:p>
    <w:p w14:paraId="5272F15A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1EA1FA0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</w:t>
      </w:r>
    </w:p>
    <w:p w14:paraId="470129A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</w:t>
      </w:r>
    </w:p>
    <w:p w14:paraId="12A76FA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 ITERATE(20) CUT(.5).</w:t>
      </w:r>
    </w:p>
    <w:p w14:paraId="3C72B21B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1727933F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* DATA LIST FREE/ </w:t>
      </w:r>
    </w:p>
    <w:p w14:paraId="64489EC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 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   easy       prob     </w:t>
      </w:r>
      <w:proofErr w:type="gramStart"/>
      <w:r w:rsidRPr="00CD66C3">
        <w:rPr>
          <w:rFonts w:ascii="Times New Roman" w:hAnsi="Times New Roman" w:cs="Times New Roman"/>
          <w:sz w:val="24"/>
        </w:rPr>
        <w:t xml:space="preserve">  .</w:t>
      </w:r>
      <w:proofErr w:type="gram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50FFBEF6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* BEGIN DATA. </w:t>
      </w:r>
    </w:p>
    <w:p w14:paraId="7E4DC392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*         .00       1.19       1.96        .88 </w:t>
      </w:r>
    </w:p>
    <w:p w14:paraId="0854C0F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1.00       1.19       2.87        .95 </w:t>
      </w:r>
    </w:p>
    <w:p w14:paraId="367A654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 .00       2.07       1.90        .87 </w:t>
      </w:r>
    </w:p>
    <w:p w14:paraId="108BD6BF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1.00       2.07       2.87        .95 </w:t>
      </w:r>
    </w:p>
    <w:p w14:paraId="5FBA0639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 .00       2.95       1.83        .86 </w:t>
      </w:r>
    </w:p>
    <w:p w14:paraId="7E8D9251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1.00       2.95       2.88        .95 </w:t>
      </w:r>
    </w:p>
    <w:p w14:paraId="38F06799" w14:textId="331173BC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END DATA. </w:t>
      </w:r>
    </w:p>
    <w:p w14:paraId="79C32AED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4F52B7D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lastRenderedPageBreak/>
        <w:t xml:space="preserve">*DV: getting the "cures" question correct. </w:t>
      </w:r>
    </w:p>
    <w:p w14:paraId="336382C1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LOGISTIC REGRESSION VARIABLES cure</w:t>
      </w:r>
    </w:p>
    <w:p w14:paraId="0B9C032E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Age Male educ   </w:t>
      </w:r>
    </w:p>
    <w:p w14:paraId="7B329FC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602770C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</w:p>
    <w:p w14:paraId="641D541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542F9DC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  </w:t>
      </w:r>
    </w:p>
    <w:p w14:paraId="41C456DF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</w:t>
      </w:r>
    </w:p>
    <w:p w14:paraId="24458DB8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 ITERATE(20) CUT(.5).</w:t>
      </w:r>
    </w:p>
    <w:p w14:paraId="1B5A841E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7A8B362E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*DV: getting the "wide use" question correct. </w:t>
      </w:r>
    </w:p>
    <w:p w14:paraId="49AA8742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LOGISTIC REGRESSION VARIABLES </w:t>
      </w:r>
      <w:proofErr w:type="spellStart"/>
      <w:r w:rsidRPr="00CD66C3">
        <w:rPr>
          <w:rFonts w:ascii="Times New Roman" w:hAnsi="Times New Roman" w:cs="Times New Roman"/>
          <w:sz w:val="24"/>
        </w:rPr>
        <w:t>wideuse</w:t>
      </w:r>
      <w:proofErr w:type="spellEnd"/>
    </w:p>
    <w:p w14:paraId="2E13D541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Age Male educ   </w:t>
      </w:r>
    </w:p>
    <w:p w14:paraId="49E8F621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09372FD3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</w:p>
    <w:p w14:paraId="25327158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1B32FF9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  </w:t>
      </w:r>
    </w:p>
    <w:p w14:paraId="0E83BCF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.</w:t>
      </w:r>
    </w:p>
    <w:p w14:paraId="6EF50E4B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7043EE89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DV: Perceived knowledge.</w:t>
      </w:r>
    </w:p>
    <w:p w14:paraId="7923011E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REGRESSION</w:t>
      </w:r>
    </w:p>
    <w:p w14:paraId="4EEEC5C6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/DESCRIPTIVES MEAN STDDEV CORR SIG N</w:t>
      </w:r>
    </w:p>
    <w:p w14:paraId="392609BB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ISSING PAIRWISE</w:t>
      </w:r>
    </w:p>
    <w:p w14:paraId="03502BBF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STATISTICS COEFF OUTS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 R ANOVA CHANGE COLLIN TOL CHANGE ZPP</w:t>
      </w:r>
    </w:p>
    <w:p w14:paraId="35AAE593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</w:t>
      </w:r>
    </w:p>
    <w:p w14:paraId="7836122A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NOORIGIN </w:t>
      </w:r>
    </w:p>
    <w:p w14:paraId="4D63DD54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DEPENDENT </w:t>
      </w:r>
      <w:proofErr w:type="spellStart"/>
      <w:r w:rsidRPr="00CD66C3">
        <w:rPr>
          <w:rFonts w:ascii="Times New Roman" w:hAnsi="Times New Roman" w:cs="Times New Roman"/>
          <w:sz w:val="24"/>
        </w:rPr>
        <w:t>percknow</w:t>
      </w:r>
      <w:proofErr w:type="spellEnd"/>
    </w:p>
    <w:p w14:paraId="0B2EB3F7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age male educ</w:t>
      </w:r>
    </w:p>
    <w:p w14:paraId="19BAB30B" w14:textId="16242F86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2A737C32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</w:p>
    <w:p w14:paraId="2B7063C8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11B0AC6D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</w:t>
      </w:r>
    </w:p>
    <w:p w14:paraId="41D390FD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/CASEWISE PLOT(ZRESID) </w:t>
      </w:r>
      <w:proofErr w:type="gramStart"/>
      <w:r w:rsidRPr="00CD66C3">
        <w:rPr>
          <w:rFonts w:ascii="Times New Roman" w:hAnsi="Times New Roman" w:cs="Times New Roman"/>
          <w:sz w:val="24"/>
        </w:rPr>
        <w:t>OUTLIERS(</w:t>
      </w:r>
      <w:proofErr w:type="gramEnd"/>
      <w:r w:rsidRPr="00CD66C3">
        <w:rPr>
          <w:rFonts w:ascii="Times New Roman" w:hAnsi="Times New Roman" w:cs="Times New Roman"/>
          <w:sz w:val="24"/>
        </w:rPr>
        <w:t>3).</w:t>
      </w:r>
    </w:p>
    <w:p w14:paraId="6C6E0702" w14:textId="77777777" w:rsidR="00036B88" w:rsidRPr="00CD66C3" w:rsidRDefault="00036B88" w:rsidP="00036B88">
      <w:pPr>
        <w:rPr>
          <w:rFonts w:ascii="Times New Roman" w:hAnsi="Times New Roman" w:cs="Times New Roman"/>
          <w:sz w:val="24"/>
        </w:rPr>
      </w:pPr>
    </w:p>
    <w:p w14:paraId="4A3246C9" w14:textId="540FD468" w:rsidR="00A21197" w:rsidRPr="00CD66C3" w:rsidRDefault="00036B88" w:rsidP="00036B88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*/RESIDUALS DURBIN HISTOGRAM(ZRESID) NORMPROB(ZRESID)</w:t>
      </w:r>
    </w:p>
    <w:p w14:paraId="56B9D1EC" w14:textId="77777777" w:rsidR="00036B88" w:rsidRPr="00CD66C3" w:rsidRDefault="00036B88" w:rsidP="00A21197">
      <w:pPr>
        <w:rPr>
          <w:rFonts w:ascii="Times New Roman" w:hAnsi="Times New Roman" w:cs="Times New Roman"/>
          <w:sz w:val="24"/>
        </w:rPr>
      </w:pPr>
    </w:p>
    <w:p w14:paraId="754F965B" w14:textId="18C98CBB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</w:t>
      </w:r>
      <w:proofErr w:type="gramStart"/>
      <w:r w:rsidRPr="00CD66C3">
        <w:rPr>
          <w:rFonts w:ascii="Times New Roman" w:hAnsi="Times New Roman" w:cs="Times New Roman"/>
          <w:sz w:val="24"/>
        </w:rPr>
        <w:t>testing</w:t>
      </w:r>
      <w:proofErr w:type="gramEnd"/>
      <w:r w:rsidRPr="00CD66C3">
        <w:rPr>
          <w:rFonts w:ascii="Times New Roman" w:hAnsi="Times New Roman" w:cs="Times New Roman"/>
          <w:sz w:val="24"/>
        </w:rPr>
        <w:t xml:space="preserve"> </w:t>
      </w:r>
      <w:r w:rsidR="00036B88" w:rsidRPr="00CD66C3">
        <w:rPr>
          <w:rFonts w:ascii="Times New Roman" w:hAnsi="Times New Roman" w:cs="Times New Roman"/>
          <w:sz w:val="24"/>
        </w:rPr>
        <w:t>significant</w:t>
      </w:r>
      <w:r w:rsidRPr="00CD66C3">
        <w:rPr>
          <w:rFonts w:ascii="Times New Roman" w:hAnsi="Times New Roman" w:cs="Times New Roman"/>
          <w:sz w:val="24"/>
        </w:rPr>
        <w:t xml:space="preserve"> differences across groups - NS .23</w:t>
      </w:r>
    </w:p>
    <w:p w14:paraId="094827B5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</w:t>
      </w:r>
    </w:p>
    <w:p w14:paraId="30280DF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UNIANOVA easy BY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InaCondition</w:t>
      </w:r>
      <w:proofErr w:type="spellEnd"/>
    </w:p>
    <w:p w14:paraId="0BAC93F3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</w:t>
      </w:r>
      <w:proofErr w:type="gramStart"/>
      <w:r w:rsidRPr="00CD66C3">
        <w:rPr>
          <w:rFonts w:ascii="Times New Roman" w:hAnsi="Times New Roman" w:cs="Times New Roman"/>
          <w:sz w:val="24"/>
        </w:rPr>
        <w:t>SSTYPE(</w:t>
      </w:r>
      <w:proofErr w:type="gramEnd"/>
      <w:r w:rsidRPr="00CD66C3">
        <w:rPr>
          <w:rFonts w:ascii="Times New Roman" w:hAnsi="Times New Roman" w:cs="Times New Roman"/>
          <w:sz w:val="24"/>
        </w:rPr>
        <w:t>3)</w:t>
      </w:r>
    </w:p>
    <w:p w14:paraId="76B4953C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INTERCEPT=INCLUDE</w:t>
      </w:r>
    </w:p>
    <w:p w14:paraId="08CE1556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POSTHOC=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InaCondition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(TUKEY).</w:t>
      </w:r>
    </w:p>
    <w:p w14:paraId="65154581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7C1847B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CROSSTABS</w:t>
      </w:r>
    </w:p>
    <w:p w14:paraId="4A844039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TABLES=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InaCondition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BY Male</w:t>
      </w:r>
    </w:p>
    <w:p w14:paraId="4EA0B794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FORMAT=AVALUE TABLES</w:t>
      </w:r>
    </w:p>
    <w:p w14:paraId="06AF7FB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lastRenderedPageBreak/>
        <w:t xml:space="preserve">  /CELLS=COUNT</w:t>
      </w:r>
    </w:p>
    <w:p w14:paraId="15C22B0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COUNT ROUND CELL.</w:t>
      </w:r>
    </w:p>
    <w:p w14:paraId="7EC4A8B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59897CD9" w14:textId="76AEB62F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</w:t>
      </w:r>
      <w:r w:rsidR="00036B88" w:rsidRPr="00CD66C3">
        <w:rPr>
          <w:rFonts w:ascii="Times New Roman" w:hAnsi="Times New Roman" w:cs="Times New Roman"/>
          <w:sz w:val="24"/>
        </w:rPr>
        <w:t>Descriptives</w:t>
      </w:r>
      <w:r w:rsidRPr="00CD66C3">
        <w:rPr>
          <w:rFonts w:ascii="Times New Roman" w:hAnsi="Times New Roman" w:cs="Times New Roman"/>
          <w:sz w:val="24"/>
        </w:rPr>
        <w:t xml:space="preserve"> by condition</w:t>
      </w:r>
    </w:p>
    <w:p w14:paraId="0A878127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* SORT </w:t>
      </w:r>
      <w:proofErr w:type="gramStart"/>
      <w:r w:rsidRPr="00CD66C3">
        <w:rPr>
          <w:rFonts w:ascii="Times New Roman" w:hAnsi="Times New Roman" w:cs="Times New Roman"/>
          <w:sz w:val="24"/>
        </w:rPr>
        <w:t>CASES  BY</w:t>
      </w:r>
      <w:proofErr w:type="gramEnd"/>
      <w:r w:rsidRPr="00CD66C3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CD66C3">
        <w:rPr>
          <w:rFonts w:ascii="Times New Roman" w:hAnsi="Times New Roman" w:cs="Times New Roman"/>
          <w:sz w:val="24"/>
        </w:rPr>
        <w:t>InaCondition</w:t>
      </w:r>
      <w:proofErr w:type="spellEnd"/>
      <w:r w:rsidRPr="00CD66C3">
        <w:rPr>
          <w:rFonts w:ascii="Times New Roman" w:hAnsi="Times New Roman" w:cs="Times New Roman"/>
          <w:sz w:val="24"/>
        </w:rPr>
        <w:t>.</w:t>
      </w:r>
    </w:p>
    <w:p w14:paraId="0B72735D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* SPLIT FILE LAYERED BY </w:t>
      </w:r>
      <w:proofErr w:type="spellStart"/>
      <w:r w:rsidRPr="00CD66C3">
        <w:rPr>
          <w:rFonts w:ascii="Times New Roman" w:hAnsi="Times New Roman" w:cs="Times New Roman"/>
          <w:sz w:val="24"/>
        </w:rPr>
        <w:t>InaCondition</w:t>
      </w:r>
      <w:proofErr w:type="spellEnd"/>
      <w:r w:rsidRPr="00CD66C3">
        <w:rPr>
          <w:rFonts w:ascii="Times New Roman" w:hAnsi="Times New Roman" w:cs="Times New Roman"/>
          <w:sz w:val="24"/>
        </w:rPr>
        <w:t>.</w:t>
      </w:r>
    </w:p>
    <w:p w14:paraId="40C0611F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* DESCRIPTIVES age educ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  <w:r w:rsidRPr="00CD66C3">
        <w:rPr>
          <w:rFonts w:ascii="Times New Roman" w:hAnsi="Times New Roman" w:cs="Times New Roman"/>
          <w:sz w:val="24"/>
        </w:rPr>
        <w:t>.</w:t>
      </w:r>
    </w:p>
    <w:p w14:paraId="2F5AADCA" w14:textId="26F73057" w:rsidR="00A21197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*RESET</w:t>
      </w:r>
    </w:p>
    <w:p w14:paraId="13CE6E2D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</w:p>
    <w:p w14:paraId="71656160" w14:textId="77777777" w:rsidR="00A21197" w:rsidRPr="00CD66C3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DESCRIPTIVES age education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. </w:t>
      </w:r>
    </w:p>
    <w:p w14:paraId="4D582B3F" w14:textId="5955A672" w:rsidR="00E828A6" w:rsidRDefault="00A21197" w:rsidP="00A21197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DESCRIPTIVES </w:t>
      </w:r>
      <w:proofErr w:type="spellStart"/>
      <w:r w:rsidRPr="00CD66C3">
        <w:rPr>
          <w:rFonts w:ascii="Times New Roman" w:hAnsi="Times New Roman" w:cs="Times New Roman"/>
          <w:sz w:val="24"/>
        </w:rPr>
        <w:t>npaper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televis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ocmdia</w:t>
      </w:r>
      <w:proofErr w:type="spellEnd"/>
      <w:r w:rsidRPr="00CD66C3">
        <w:rPr>
          <w:rFonts w:ascii="Times New Roman" w:hAnsi="Times New Roman" w:cs="Times New Roman"/>
          <w:sz w:val="24"/>
        </w:rPr>
        <w:t>.</w:t>
      </w:r>
    </w:p>
    <w:p w14:paraId="1181E4C6" w14:textId="0C7ED87F" w:rsidR="00CD66C3" w:rsidRDefault="00CD66C3" w:rsidP="00CD66C3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DESCRIPTIVES </w:t>
      </w:r>
      <w:proofErr w:type="spellStart"/>
      <w:r>
        <w:rPr>
          <w:rFonts w:ascii="Times New Roman" w:hAnsi="Times New Roman" w:cs="Times New Roman"/>
          <w:sz w:val="24"/>
        </w:rPr>
        <w:t>percknow</w:t>
      </w:r>
      <w:proofErr w:type="spellEnd"/>
      <w:r w:rsidRPr="00CD66C3">
        <w:rPr>
          <w:rFonts w:ascii="Times New Roman" w:hAnsi="Times New Roman" w:cs="Times New Roman"/>
          <w:sz w:val="24"/>
        </w:rPr>
        <w:t>.</w:t>
      </w:r>
    </w:p>
    <w:p w14:paraId="4B8ABC88" w14:textId="2DA08417" w:rsidR="00CD66C3" w:rsidRPr="00CD66C3" w:rsidRDefault="00CD66C3" w:rsidP="00CD66C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REQUENCIES </w:t>
      </w:r>
      <w:proofErr w:type="spellStart"/>
      <w:r>
        <w:rPr>
          <w:rFonts w:ascii="Times New Roman" w:hAnsi="Times New Roman" w:cs="Times New Roman"/>
          <w:sz w:val="24"/>
        </w:rPr>
        <w:t>gearti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asy cures </w:t>
      </w:r>
      <w:proofErr w:type="spellStart"/>
      <w:r>
        <w:rPr>
          <w:rFonts w:ascii="Times New Roman" w:hAnsi="Times New Roman" w:cs="Times New Roman"/>
          <w:sz w:val="24"/>
        </w:rPr>
        <w:t>wideuse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43C5ACC5" w14:textId="77777777" w:rsidR="00CD66C3" w:rsidRDefault="00CD66C3" w:rsidP="00A21197">
      <w:pPr>
        <w:rPr>
          <w:rFonts w:ascii="Times New Roman" w:hAnsi="Times New Roman" w:cs="Times New Roman"/>
          <w:sz w:val="24"/>
        </w:rPr>
      </w:pPr>
    </w:p>
    <w:p w14:paraId="108A3041" w14:textId="4902B4DE" w:rsidR="00957BE0" w:rsidRPr="00CD66C3" w:rsidRDefault="00957BE0" w:rsidP="00A211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Repeat for each condition</w:t>
      </w:r>
    </w:p>
    <w:p w14:paraId="3725CA8B" w14:textId="77777777" w:rsidR="00774BB5" w:rsidRPr="00CD66C3" w:rsidRDefault="00774BB5" w:rsidP="00A21197">
      <w:pPr>
        <w:rPr>
          <w:rFonts w:ascii="Times New Roman" w:hAnsi="Times New Roman" w:cs="Times New Roman"/>
          <w:sz w:val="24"/>
        </w:rPr>
      </w:pPr>
    </w:p>
    <w:p w14:paraId="5E3CAD52" w14:textId="77777777" w:rsidR="00774BB5" w:rsidRPr="00CD66C3" w:rsidRDefault="00774BB5" w:rsidP="00A21197">
      <w:pPr>
        <w:rPr>
          <w:rFonts w:ascii="Times New Roman" w:hAnsi="Times New Roman" w:cs="Times New Roman"/>
          <w:sz w:val="24"/>
        </w:rPr>
      </w:pPr>
    </w:p>
    <w:p w14:paraId="6D5D0F78" w14:textId="43AEBFFD" w:rsidR="00774BB5" w:rsidRPr="00CD66C3" w:rsidRDefault="00774BB5" w:rsidP="00774B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 w:rsidRPr="00CD66C3">
        <w:rPr>
          <w:rFonts w:ascii="Times New Roman" w:hAnsi="Times New Roman" w:cs="Times New Roman"/>
          <w:b/>
          <w:bCs/>
          <w:sz w:val="24"/>
        </w:rPr>
        <w:t xml:space="preserve">SPSS Syntax for the </w:t>
      </w:r>
      <w:r w:rsidRPr="00CD66C3">
        <w:rPr>
          <w:rFonts w:ascii="Times New Roman" w:hAnsi="Times New Roman" w:cs="Times New Roman"/>
          <w:b/>
          <w:bCs/>
          <w:sz w:val="24"/>
        </w:rPr>
        <w:t>supplementary materials</w:t>
      </w:r>
      <w:r w:rsidRPr="00CD66C3">
        <w:rPr>
          <w:rFonts w:ascii="Times New Roman" w:hAnsi="Times New Roman" w:cs="Times New Roman"/>
          <w:b/>
          <w:bCs/>
          <w:sz w:val="24"/>
        </w:rPr>
        <w:t>.</w:t>
      </w:r>
    </w:p>
    <w:p w14:paraId="77869ED0" w14:textId="77777777" w:rsidR="00774BB5" w:rsidRPr="00CD66C3" w:rsidRDefault="00774BB5" w:rsidP="00A21197">
      <w:pPr>
        <w:rPr>
          <w:rFonts w:ascii="Times New Roman" w:hAnsi="Times New Roman" w:cs="Times New Roman"/>
          <w:sz w:val="24"/>
        </w:rPr>
      </w:pPr>
    </w:p>
    <w:p w14:paraId="25464582" w14:textId="77777777" w:rsidR="00774BB5" w:rsidRPr="00CD66C3" w:rsidRDefault="00774BB5" w:rsidP="00A21197">
      <w:pPr>
        <w:rPr>
          <w:rFonts w:ascii="Times New Roman" w:hAnsi="Times New Roman" w:cs="Times New Roman"/>
          <w:sz w:val="24"/>
        </w:rPr>
      </w:pPr>
    </w:p>
    <w:p w14:paraId="7F33F125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LOGISTIC REGRESSION VARIABLES </w:t>
      </w:r>
      <w:proofErr w:type="spellStart"/>
      <w:r w:rsidRPr="00CD66C3">
        <w:rPr>
          <w:rFonts w:ascii="Times New Roman" w:hAnsi="Times New Roman" w:cs="Times New Roman"/>
          <w:sz w:val="24"/>
        </w:rPr>
        <w:t>gearti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06B712A7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38534E09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6EE5800A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756DF87D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SAVE=PRED COOK LEVER DEV SRESID</w:t>
      </w:r>
    </w:p>
    <w:p w14:paraId="16E2D32A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</w:t>
      </w:r>
    </w:p>
    <w:p w14:paraId="16CBC090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 ITERATE(20) CUT(.5).</w:t>
      </w:r>
    </w:p>
    <w:p w14:paraId="21A700AC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</w:p>
    <w:p w14:paraId="1ED18E58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</w:p>
    <w:p w14:paraId="684E80DC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DV: getting the "CRISPR is easy" question correct (no demographics no media).</w:t>
      </w:r>
    </w:p>
    <w:p w14:paraId="26B26F49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</w:p>
    <w:p w14:paraId="2664048F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LOGISTIC REGRESSION VARIABLES easy</w:t>
      </w:r>
    </w:p>
    <w:p w14:paraId="660FAEE6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02B59C4E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0C39FB49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</w:t>
      </w:r>
    </w:p>
    <w:p w14:paraId="2769D3AC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</w:t>
      </w:r>
    </w:p>
    <w:p w14:paraId="21EA4824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 ITERATE(20) CUT(.5).</w:t>
      </w:r>
    </w:p>
    <w:p w14:paraId="687CB614" w14:textId="77777777" w:rsidR="003451E8" w:rsidRPr="00CD66C3" w:rsidRDefault="003451E8" w:rsidP="00774BB5">
      <w:pPr>
        <w:rPr>
          <w:rFonts w:ascii="Times New Roman" w:hAnsi="Times New Roman" w:cs="Times New Roman"/>
          <w:sz w:val="24"/>
        </w:rPr>
      </w:pPr>
    </w:p>
    <w:p w14:paraId="33DDEF9D" w14:textId="0280ACDC" w:rsidR="003451E8" w:rsidRPr="00CD66C3" w:rsidRDefault="003451E8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*Last Week Tonight (PROCESS OUTPUT)</w:t>
      </w:r>
    </w:p>
    <w:p w14:paraId="41982734" w14:textId="76AEB4D9" w:rsidR="003451E8" w:rsidRPr="00CD66C3" w:rsidRDefault="003451E8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color w:val="000000"/>
          <w:sz w:val="24"/>
        </w:rPr>
        <w:t>DATA LIST FREE/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</w:t>
      </w:r>
      <w:proofErr w:type="spellStart"/>
      <w:r w:rsidRPr="00CD66C3">
        <w:rPr>
          <w:rFonts w:ascii="Times New Roman" w:hAnsi="Times New Roman" w:cs="Times New Roman"/>
          <w:color w:val="000000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color w:val="000000"/>
          <w:sz w:val="24"/>
        </w:rPr>
        <w:t>      </w:t>
      </w:r>
      <w:proofErr w:type="spellStart"/>
      <w:r w:rsidRPr="00CD66C3">
        <w:rPr>
          <w:rFonts w:ascii="Times New Roman" w:hAnsi="Times New Roman" w:cs="Times New Roman"/>
          <w:color w:val="000000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color w:val="000000"/>
          <w:sz w:val="24"/>
        </w:rPr>
        <w:t>     easy       prob     </w:t>
      </w:r>
      <w:proofErr w:type="gramStart"/>
      <w:r w:rsidRPr="00CD66C3">
        <w:rPr>
          <w:rFonts w:ascii="Times New Roman" w:hAnsi="Times New Roman" w:cs="Times New Roman"/>
          <w:color w:val="000000"/>
          <w:sz w:val="24"/>
        </w:rPr>
        <w:t>  .</w:t>
      </w:r>
      <w:proofErr w:type="gramEnd"/>
      <w:r w:rsidRPr="00CD66C3">
        <w:rPr>
          <w:rFonts w:ascii="Times New Roman" w:hAnsi="Times New Roman" w:cs="Times New Roman"/>
          <w:color w:val="000000"/>
          <w:sz w:val="24"/>
        </w:rPr>
        <w:br/>
        <w:t>BEGIN DATA.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 .00       1.19       1.84        .86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1.00       1.19       2.71        .94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 .00       2.07       2.17        .90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1.00       2.07       2.19        .90</w:t>
      </w:r>
      <w:r w:rsidRPr="00CD66C3">
        <w:rPr>
          <w:rFonts w:ascii="Times New Roman" w:hAnsi="Times New Roman" w:cs="Times New Roman"/>
          <w:color w:val="000000"/>
          <w:sz w:val="24"/>
        </w:rPr>
        <w:br/>
      </w:r>
      <w:r w:rsidRPr="00CD66C3">
        <w:rPr>
          <w:rFonts w:ascii="Times New Roman" w:hAnsi="Times New Roman" w:cs="Times New Roman"/>
          <w:color w:val="000000"/>
          <w:sz w:val="24"/>
        </w:rPr>
        <w:lastRenderedPageBreak/>
        <w:t>        .00       2.95       2.51        .92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1.00       2.95       1.68        .84</w:t>
      </w:r>
      <w:r w:rsidRPr="00CD66C3">
        <w:rPr>
          <w:rFonts w:ascii="Times New Roman" w:hAnsi="Times New Roman" w:cs="Times New Roman"/>
          <w:color w:val="000000"/>
          <w:sz w:val="24"/>
        </w:rPr>
        <w:br/>
        <w:t>END DATA.</w:t>
      </w:r>
      <w:r w:rsidRPr="00CD66C3">
        <w:rPr>
          <w:rFonts w:ascii="Times New Roman" w:hAnsi="Times New Roman" w:cs="Times New Roman"/>
          <w:sz w:val="24"/>
        </w:rPr>
        <w:br/>
        <w:t>  </w:t>
      </w:r>
    </w:p>
    <w:p w14:paraId="33DE4F6E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</w:p>
    <w:p w14:paraId="4E26BFAA" w14:textId="0D1A2DA3" w:rsidR="002766B1" w:rsidRPr="00CD66C3" w:rsidRDefault="002766B1" w:rsidP="002766B1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**</w:t>
      </w:r>
      <w:r w:rsidRPr="00CD66C3">
        <w:rPr>
          <w:rFonts w:ascii="Times New Roman" w:hAnsi="Times New Roman" w:cs="Times New Roman"/>
          <w:sz w:val="24"/>
        </w:rPr>
        <w:t>60 Minutes</w:t>
      </w:r>
      <w:r w:rsidRPr="00CD66C3">
        <w:rPr>
          <w:rFonts w:ascii="Times New Roman" w:hAnsi="Times New Roman" w:cs="Times New Roman"/>
          <w:sz w:val="24"/>
        </w:rPr>
        <w:t xml:space="preserve"> (PROCESS OUTPUT)</w:t>
      </w:r>
    </w:p>
    <w:p w14:paraId="6F9BFC30" w14:textId="77777777" w:rsidR="002766B1" w:rsidRPr="00CD66C3" w:rsidRDefault="002766B1" w:rsidP="00774BB5">
      <w:pPr>
        <w:rPr>
          <w:rFonts w:ascii="Times New Roman" w:hAnsi="Times New Roman" w:cs="Times New Roman"/>
          <w:color w:val="000000"/>
          <w:sz w:val="24"/>
        </w:rPr>
      </w:pPr>
    </w:p>
    <w:p w14:paraId="7299EF95" w14:textId="0B059118" w:rsidR="00774BB5" w:rsidRPr="00CD66C3" w:rsidRDefault="002766B1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color w:val="000000"/>
          <w:sz w:val="24"/>
        </w:rPr>
        <w:t>DATA LIST FREE/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</w:t>
      </w:r>
      <w:proofErr w:type="spellStart"/>
      <w:r w:rsidRPr="00CD66C3">
        <w:rPr>
          <w:rFonts w:ascii="Times New Roman" w:hAnsi="Times New Roman" w:cs="Times New Roman"/>
          <w:color w:val="000000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color w:val="000000"/>
          <w:sz w:val="24"/>
        </w:rPr>
        <w:t>    </w:t>
      </w:r>
      <w:proofErr w:type="spellStart"/>
      <w:r w:rsidRPr="00CD66C3">
        <w:rPr>
          <w:rFonts w:ascii="Times New Roman" w:hAnsi="Times New Roman" w:cs="Times New Roman"/>
          <w:color w:val="000000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color w:val="000000"/>
          <w:sz w:val="24"/>
        </w:rPr>
        <w:t>     easy       prob     </w:t>
      </w:r>
      <w:proofErr w:type="gramStart"/>
      <w:r w:rsidRPr="00CD66C3">
        <w:rPr>
          <w:rFonts w:ascii="Times New Roman" w:hAnsi="Times New Roman" w:cs="Times New Roman"/>
          <w:color w:val="000000"/>
          <w:sz w:val="24"/>
        </w:rPr>
        <w:t>  .</w:t>
      </w:r>
      <w:proofErr w:type="gramEnd"/>
      <w:r w:rsidRPr="00CD66C3">
        <w:rPr>
          <w:rFonts w:ascii="Times New Roman" w:hAnsi="Times New Roman" w:cs="Times New Roman"/>
          <w:color w:val="000000"/>
          <w:sz w:val="24"/>
        </w:rPr>
        <w:br/>
        <w:t>BEGIN DATA.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 .00       1.19       1.81        .86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1.00       1.19       2.48        .92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 .00       2.07       1.83        .86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1.00       2.07       2.58        .93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 .00       2.95       1.86        .87</w:t>
      </w:r>
      <w:r w:rsidRPr="00CD66C3">
        <w:rPr>
          <w:rFonts w:ascii="Times New Roman" w:hAnsi="Times New Roman" w:cs="Times New Roman"/>
          <w:color w:val="000000"/>
          <w:sz w:val="24"/>
        </w:rPr>
        <w:br/>
        <w:t>       1.00       2.95       2.69        .94</w:t>
      </w:r>
      <w:r w:rsidRPr="00CD66C3">
        <w:rPr>
          <w:rFonts w:ascii="Times New Roman" w:hAnsi="Times New Roman" w:cs="Times New Roman"/>
          <w:color w:val="000000"/>
          <w:sz w:val="24"/>
        </w:rPr>
        <w:br/>
        <w:t>END DATA.</w:t>
      </w:r>
      <w:r w:rsidRPr="00CD66C3">
        <w:rPr>
          <w:rFonts w:ascii="Times New Roman" w:hAnsi="Times New Roman" w:cs="Times New Roman"/>
          <w:sz w:val="24"/>
        </w:rPr>
        <w:br/>
        <w:t>  </w:t>
      </w:r>
    </w:p>
    <w:p w14:paraId="16892DAA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*DV: getting the "cures" question correct. </w:t>
      </w:r>
    </w:p>
    <w:p w14:paraId="27A99EA9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LOGISTIC REGRESSION VARIABLES cure</w:t>
      </w:r>
    </w:p>
    <w:p w14:paraId="3138934F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62781656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33FDDCE0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  </w:t>
      </w:r>
    </w:p>
    <w:p w14:paraId="2D0F4BFA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</w:t>
      </w:r>
    </w:p>
    <w:p w14:paraId="3EE27E0D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 ITERATE(20) CUT(.5).</w:t>
      </w:r>
    </w:p>
    <w:p w14:paraId="120A9676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</w:p>
    <w:p w14:paraId="3B3AE943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*DV: getting the "wide use" question correct. </w:t>
      </w:r>
    </w:p>
    <w:p w14:paraId="5E137240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LOGISTIC REGRESSION VARIABLES </w:t>
      </w:r>
      <w:proofErr w:type="spellStart"/>
      <w:r w:rsidRPr="00CD66C3">
        <w:rPr>
          <w:rFonts w:ascii="Times New Roman" w:hAnsi="Times New Roman" w:cs="Times New Roman"/>
          <w:sz w:val="24"/>
        </w:rPr>
        <w:t>wideuse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</w:t>
      </w:r>
    </w:p>
    <w:p w14:paraId="2B12E2F5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0E99A574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376CFB74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   </w:t>
      </w:r>
    </w:p>
    <w:p w14:paraId="6AF76056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PRINT=GOODFIT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.</w:t>
      </w:r>
    </w:p>
    <w:p w14:paraId="2F37C339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</w:p>
    <w:p w14:paraId="09491E7A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>REGRESSION</w:t>
      </w:r>
    </w:p>
    <w:p w14:paraId="5522EDB5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/DESCRIPTIVES MEAN STDDEV CORR SIG N</w:t>
      </w:r>
    </w:p>
    <w:p w14:paraId="38062C38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MISSING PAIRWISE</w:t>
      </w:r>
    </w:p>
    <w:p w14:paraId="5FDB36A9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STATISTICS COEFF OUTS </w:t>
      </w:r>
      <w:proofErr w:type="gramStart"/>
      <w:r w:rsidRPr="00CD66C3">
        <w:rPr>
          <w:rFonts w:ascii="Times New Roman" w:hAnsi="Times New Roman" w:cs="Times New Roman"/>
          <w:sz w:val="24"/>
        </w:rPr>
        <w:t>CI(</w:t>
      </w:r>
      <w:proofErr w:type="gramEnd"/>
      <w:r w:rsidRPr="00CD66C3">
        <w:rPr>
          <w:rFonts w:ascii="Times New Roman" w:hAnsi="Times New Roman" w:cs="Times New Roman"/>
          <w:sz w:val="24"/>
        </w:rPr>
        <w:t>95) R ANOVA CHANGE COLLIN TOL CHANGE ZPP</w:t>
      </w:r>
    </w:p>
    <w:p w14:paraId="77CCD4D2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CRITERIA=</w:t>
      </w:r>
      <w:proofErr w:type="gramStart"/>
      <w:r w:rsidRPr="00CD66C3">
        <w:rPr>
          <w:rFonts w:ascii="Times New Roman" w:hAnsi="Times New Roman" w:cs="Times New Roman"/>
          <w:sz w:val="24"/>
        </w:rPr>
        <w:t>PIN(</w:t>
      </w:r>
      <w:proofErr w:type="gramEnd"/>
      <w:r w:rsidRPr="00CD66C3">
        <w:rPr>
          <w:rFonts w:ascii="Times New Roman" w:hAnsi="Times New Roman" w:cs="Times New Roman"/>
          <w:sz w:val="24"/>
        </w:rPr>
        <w:t>.05) POUT(.10)</w:t>
      </w:r>
    </w:p>
    <w:p w14:paraId="080D7DEB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NOORIGIN </w:t>
      </w:r>
    </w:p>
    <w:p w14:paraId="08A45D24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/DEPENDENT </w:t>
      </w:r>
      <w:proofErr w:type="spellStart"/>
      <w:r w:rsidRPr="00CD66C3">
        <w:rPr>
          <w:rFonts w:ascii="Times New Roman" w:hAnsi="Times New Roman" w:cs="Times New Roman"/>
          <w:sz w:val="24"/>
        </w:rPr>
        <w:t>percknow</w:t>
      </w:r>
      <w:proofErr w:type="spellEnd"/>
    </w:p>
    <w:p w14:paraId="2495ED78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26C3E1B2" w14:textId="77777777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  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Cd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</w:p>
    <w:p w14:paraId="0AAA601B" w14:textId="43B63FFB" w:rsidR="00774BB5" w:rsidRPr="00CD66C3" w:rsidRDefault="00774BB5" w:rsidP="00774BB5">
      <w:pPr>
        <w:rPr>
          <w:rFonts w:ascii="Times New Roman" w:hAnsi="Times New Roman" w:cs="Times New Roman"/>
          <w:sz w:val="24"/>
        </w:rPr>
      </w:pPr>
      <w:r w:rsidRPr="00CD66C3">
        <w:rPr>
          <w:rFonts w:ascii="Times New Roman" w:hAnsi="Times New Roman" w:cs="Times New Roman"/>
          <w:sz w:val="24"/>
        </w:rPr>
        <w:t xml:space="preserve">   /METHOD=ENTER </w:t>
      </w:r>
      <w:proofErr w:type="spellStart"/>
      <w:r w:rsidRPr="00CD66C3">
        <w:rPr>
          <w:rFonts w:ascii="Times New Roman" w:hAnsi="Times New Roman" w:cs="Times New Roman"/>
          <w:sz w:val="24"/>
        </w:rPr>
        <w:t>sixty_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sci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66C3">
        <w:rPr>
          <w:rFonts w:ascii="Times New Roman" w:hAnsi="Times New Roman" w:cs="Times New Roman"/>
          <w:sz w:val="24"/>
        </w:rPr>
        <w:t>LWT_</w:t>
      </w:r>
      <w:proofErr w:type="gramStart"/>
      <w:r w:rsidRPr="00CD66C3">
        <w:rPr>
          <w:rFonts w:ascii="Times New Roman" w:hAnsi="Times New Roman" w:cs="Times New Roman"/>
          <w:sz w:val="24"/>
        </w:rPr>
        <w:t>int</w:t>
      </w:r>
      <w:proofErr w:type="spellEnd"/>
      <w:r w:rsidRPr="00CD66C3">
        <w:rPr>
          <w:rFonts w:ascii="Times New Roman" w:hAnsi="Times New Roman" w:cs="Times New Roman"/>
          <w:sz w:val="24"/>
        </w:rPr>
        <w:t xml:space="preserve"> .</w:t>
      </w:r>
      <w:proofErr w:type="gramEnd"/>
    </w:p>
    <w:sectPr w:rsidR="00774BB5" w:rsidRPr="00CD66C3" w:rsidSect="00981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3C3CBF"/>
    <w:multiLevelType w:val="hybridMultilevel"/>
    <w:tmpl w:val="4D727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A5679A"/>
    <w:multiLevelType w:val="hybridMultilevel"/>
    <w:tmpl w:val="E04C6E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9275506">
    <w:abstractNumId w:val="0"/>
  </w:num>
  <w:num w:numId="2" w16cid:durableId="15337650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C7F"/>
    <w:rsid w:val="000009CE"/>
    <w:rsid w:val="000123C0"/>
    <w:rsid w:val="00013A0C"/>
    <w:rsid w:val="00036B88"/>
    <w:rsid w:val="000432A6"/>
    <w:rsid w:val="00053147"/>
    <w:rsid w:val="00053C41"/>
    <w:rsid w:val="000558E9"/>
    <w:rsid w:val="00063D30"/>
    <w:rsid w:val="00064D33"/>
    <w:rsid w:val="000C5A01"/>
    <w:rsid w:val="001119AC"/>
    <w:rsid w:val="00133574"/>
    <w:rsid w:val="0014476C"/>
    <w:rsid w:val="00157D4B"/>
    <w:rsid w:val="001615D0"/>
    <w:rsid w:val="00167A59"/>
    <w:rsid w:val="00177C83"/>
    <w:rsid w:val="0018174B"/>
    <w:rsid w:val="001971B3"/>
    <w:rsid w:val="001C27AC"/>
    <w:rsid w:val="001D0F93"/>
    <w:rsid w:val="001E773C"/>
    <w:rsid w:val="00203201"/>
    <w:rsid w:val="002306E5"/>
    <w:rsid w:val="00256797"/>
    <w:rsid w:val="00257DD0"/>
    <w:rsid w:val="002620CA"/>
    <w:rsid w:val="00273382"/>
    <w:rsid w:val="002766B1"/>
    <w:rsid w:val="00280524"/>
    <w:rsid w:val="00280BBB"/>
    <w:rsid w:val="002A3FE6"/>
    <w:rsid w:val="002B1A67"/>
    <w:rsid w:val="002B349A"/>
    <w:rsid w:val="002B469D"/>
    <w:rsid w:val="002F1EAE"/>
    <w:rsid w:val="002F2055"/>
    <w:rsid w:val="00323608"/>
    <w:rsid w:val="0034396F"/>
    <w:rsid w:val="003451E8"/>
    <w:rsid w:val="0036189A"/>
    <w:rsid w:val="003C1109"/>
    <w:rsid w:val="003C1523"/>
    <w:rsid w:val="003C27BA"/>
    <w:rsid w:val="003F2FA0"/>
    <w:rsid w:val="00432CA8"/>
    <w:rsid w:val="00434438"/>
    <w:rsid w:val="00444411"/>
    <w:rsid w:val="004657BB"/>
    <w:rsid w:val="00471BD7"/>
    <w:rsid w:val="004768DB"/>
    <w:rsid w:val="004769CA"/>
    <w:rsid w:val="004817DB"/>
    <w:rsid w:val="004B7F03"/>
    <w:rsid w:val="004E7283"/>
    <w:rsid w:val="00512F9A"/>
    <w:rsid w:val="005156B8"/>
    <w:rsid w:val="00531A9E"/>
    <w:rsid w:val="00533F09"/>
    <w:rsid w:val="00540B08"/>
    <w:rsid w:val="00541D7F"/>
    <w:rsid w:val="0055171C"/>
    <w:rsid w:val="00571169"/>
    <w:rsid w:val="00571C2D"/>
    <w:rsid w:val="00576EC0"/>
    <w:rsid w:val="00580051"/>
    <w:rsid w:val="0058616E"/>
    <w:rsid w:val="0059163F"/>
    <w:rsid w:val="005A302E"/>
    <w:rsid w:val="005D31AD"/>
    <w:rsid w:val="005D774D"/>
    <w:rsid w:val="005F191D"/>
    <w:rsid w:val="005F24D3"/>
    <w:rsid w:val="00622CBE"/>
    <w:rsid w:val="00631FAF"/>
    <w:rsid w:val="0066502D"/>
    <w:rsid w:val="00673DB8"/>
    <w:rsid w:val="00676833"/>
    <w:rsid w:val="0068654F"/>
    <w:rsid w:val="006A0BB8"/>
    <w:rsid w:val="006A6C4A"/>
    <w:rsid w:val="006A7185"/>
    <w:rsid w:val="006B05E2"/>
    <w:rsid w:val="006C2711"/>
    <w:rsid w:val="006C427C"/>
    <w:rsid w:val="006D05C9"/>
    <w:rsid w:val="00704E61"/>
    <w:rsid w:val="00725096"/>
    <w:rsid w:val="00725DAB"/>
    <w:rsid w:val="007417E6"/>
    <w:rsid w:val="0076728B"/>
    <w:rsid w:val="00774BB5"/>
    <w:rsid w:val="007E15D3"/>
    <w:rsid w:val="00804EB1"/>
    <w:rsid w:val="00821F9C"/>
    <w:rsid w:val="0085496D"/>
    <w:rsid w:val="00864534"/>
    <w:rsid w:val="0087559A"/>
    <w:rsid w:val="008A2B9F"/>
    <w:rsid w:val="008C4A32"/>
    <w:rsid w:val="008E01A2"/>
    <w:rsid w:val="008E0F4E"/>
    <w:rsid w:val="008E2ADA"/>
    <w:rsid w:val="008F0210"/>
    <w:rsid w:val="008F74DF"/>
    <w:rsid w:val="00902FB8"/>
    <w:rsid w:val="009100A5"/>
    <w:rsid w:val="00911505"/>
    <w:rsid w:val="00933898"/>
    <w:rsid w:val="00940F54"/>
    <w:rsid w:val="00943FAD"/>
    <w:rsid w:val="00953FA6"/>
    <w:rsid w:val="009576AF"/>
    <w:rsid w:val="00957BE0"/>
    <w:rsid w:val="00981C21"/>
    <w:rsid w:val="009B2A13"/>
    <w:rsid w:val="009B3B3E"/>
    <w:rsid w:val="009C79E0"/>
    <w:rsid w:val="009D0171"/>
    <w:rsid w:val="009E4CAF"/>
    <w:rsid w:val="009F1037"/>
    <w:rsid w:val="009F5DAF"/>
    <w:rsid w:val="00A16800"/>
    <w:rsid w:val="00A21197"/>
    <w:rsid w:val="00A46CC3"/>
    <w:rsid w:val="00A70F29"/>
    <w:rsid w:val="00A84792"/>
    <w:rsid w:val="00A91844"/>
    <w:rsid w:val="00AB06A7"/>
    <w:rsid w:val="00AC2405"/>
    <w:rsid w:val="00AD4148"/>
    <w:rsid w:val="00B2340C"/>
    <w:rsid w:val="00B23961"/>
    <w:rsid w:val="00BB6EAA"/>
    <w:rsid w:val="00BC29AF"/>
    <w:rsid w:val="00BD1D11"/>
    <w:rsid w:val="00BD327A"/>
    <w:rsid w:val="00BD7BBF"/>
    <w:rsid w:val="00BE6060"/>
    <w:rsid w:val="00BF106B"/>
    <w:rsid w:val="00BF7156"/>
    <w:rsid w:val="00C1193F"/>
    <w:rsid w:val="00C14113"/>
    <w:rsid w:val="00C36B3A"/>
    <w:rsid w:val="00C87E34"/>
    <w:rsid w:val="00C90EB6"/>
    <w:rsid w:val="00C91415"/>
    <w:rsid w:val="00CD4447"/>
    <w:rsid w:val="00CD66C3"/>
    <w:rsid w:val="00CE137F"/>
    <w:rsid w:val="00CE4139"/>
    <w:rsid w:val="00CF2149"/>
    <w:rsid w:val="00CF6B4E"/>
    <w:rsid w:val="00D20642"/>
    <w:rsid w:val="00D26E24"/>
    <w:rsid w:val="00D35081"/>
    <w:rsid w:val="00D5626D"/>
    <w:rsid w:val="00D56EF8"/>
    <w:rsid w:val="00D57F8B"/>
    <w:rsid w:val="00D91FB3"/>
    <w:rsid w:val="00D9247E"/>
    <w:rsid w:val="00DA071C"/>
    <w:rsid w:val="00DB0FA8"/>
    <w:rsid w:val="00DB1F45"/>
    <w:rsid w:val="00DD057F"/>
    <w:rsid w:val="00DD7325"/>
    <w:rsid w:val="00DE789A"/>
    <w:rsid w:val="00DF6C94"/>
    <w:rsid w:val="00E04B6A"/>
    <w:rsid w:val="00E05121"/>
    <w:rsid w:val="00E16B0B"/>
    <w:rsid w:val="00E22D3A"/>
    <w:rsid w:val="00E3054E"/>
    <w:rsid w:val="00E43238"/>
    <w:rsid w:val="00E44A23"/>
    <w:rsid w:val="00E476A4"/>
    <w:rsid w:val="00E62ACB"/>
    <w:rsid w:val="00E828A6"/>
    <w:rsid w:val="00E8649E"/>
    <w:rsid w:val="00E92A3F"/>
    <w:rsid w:val="00EA3638"/>
    <w:rsid w:val="00F13382"/>
    <w:rsid w:val="00F26546"/>
    <w:rsid w:val="00F319C4"/>
    <w:rsid w:val="00F50731"/>
    <w:rsid w:val="00F5584A"/>
    <w:rsid w:val="00F6086C"/>
    <w:rsid w:val="00F9774E"/>
    <w:rsid w:val="00FB35CF"/>
    <w:rsid w:val="00FD1C7F"/>
    <w:rsid w:val="00FD4D11"/>
    <w:rsid w:val="00FD7872"/>
    <w:rsid w:val="00FE5EF6"/>
    <w:rsid w:val="00FF0189"/>
    <w:rsid w:val="00FF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3361A"/>
  <w15:chartTrackingRefBased/>
  <w15:docId w15:val="{F1995C5B-F1CA-E44D-9A4E-128CD4FC9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kern w:val="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First level head"/>
    <w:basedOn w:val="Normal"/>
    <w:next w:val="Normal"/>
    <w:autoRedefine/>
    <w:uiPriority w:val="39"/>
    <w:semiHidden/>
    <w:unhideWhenUsed/>
    <w:rsid w:val="003C1109"/>
    <w:pPr>
      <w:spacing w:after="100"/>
      <w:jc w:val="center"/>
    </w:pPr>
    <w:rPr>
      <w:rFonts w:ascii="Times New Roman" w:hAnsi="Times New Roman"/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C1109"/>
    <w:pPr>
      <w:spacing w:after="100"/>
      <w:ind w:left="240"/>
    </w:pPr>
    <w:rPr>
      <w:rFonts w:ascii="Times New Roman" w:hAnsi="Times New Roman"/>
    </w:rPr>
  </w:style>
  <w:style w:type="paragraph" w:styleId="TOC3">
    <w:name w:val="toc 3"/>
    <w:aliases w:val="TOC 3 Table or figure"/>
    <w:basedOn w:val="Normal"/>
    <w:next w:val="Normal"/>
    <w:autoRedefine/>
    <w:uiPriority w:val="39"/>
    <w:semiHidden/>
    <w:unhideWhenUsed/>
    <w:rsid w:val="003C1109"/>
    <w:pPr>
      <w:spacing w:after="100"/>
      <w:ind w:left="480"/>
    </w:pPr>
    <w:rPr>
      <w:rFonts w:ascii="Times New Roman" w:hAnsi="Times New Roman"/>
      <w:b/>
      <w:i/>
    </w:rPr>
  </w:style>
  <w:style w:type="paragraph" w:customStyle="1" w:styleId="Style1">
    <w:name w:val="Style1"/>
    <w:basedOn w:val="Normal"/>
    <w:qFormat/>
    <w:rsid w:val="003C1523"/>
    <w:pPr>
      <w:jc w:val="center"/>
    </w:pPr>
    <w:rPr>
      <w:rFonts w:ascii="Times New Roman" w:eastAsia="Times New Roman" w:hAnsi="Times New Roman" w:cs="Times New Roman"/>
      <w:b/>
    </w:rPr>
  </w:style>
  <w:style w:type="paragraph" w:customStyle="1" w:styleId="APATableorfigure">
    <w:name w:val="APA Table or figure"/>
    <w:basedOn w:val="Normal"/>
    <w:qFormat/>
    <w:rsid w:val="003C1523"/>
    <w:rPr>
      <w:rFonts w:ascii="Times New Roman" w:eastAsia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774B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95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meier, April A.</dc:creator>
  <cp:keywords/>
  <dc:description/>
  <cp:lastModifiedBy>Eichmeier, April A.</cp:lastModifiedBy>
  <cp:revision>8</cp:revision>
  <dcterms:created xsi:type="dcterms:W3CDTF">2024-04-21T15:58:00Z</dcterms:created>
  <dcterms:modified xsi:type="dcterms:W3CDTF">2024-06-17T15:51:00Z</dcterms:modified>
</cp:coreProperties>
</file>